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EEF91F">
      <w:pPr>
        <w:autoSpaceDE w:val="0"/>
        <w:autoSpaceDN w:val="0"/>
        <w:adjustRightInd w:val="0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8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bookmarkStart w:id="0" w:name="OLE_LINK16"/>
      <w:bookmarkStart w:id="1" w:name="_Hlk198568652"/>
      <w:r>
        <w:rPr>
          <w:rFonts w:ascii="Times New Roman" w:hAnsi="Times New Roman" w:eastAsia="宋体" w:cs="Times New Roman"/>
          <w:b/>
          <w:bCs/>
          <w:kern w:val="0"/>
          <w:szCs w:val="21"/>
        </w:rPr>
        <w:t>stratified</w:t>
      </w:r>
      <w:bookmarkEnd w:id="0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y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professionals</w:t>
      </w:r>
      <w:bookmarkEnd w:id="1"/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1199" w:type="dxa"/>
        <w:tblInd w:w="-142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9"/>
        <w:gridCol w:w="856"/>
        <w:gridCol w:w="1830"/>
        <w:gridCol w:w="1559"/>
        <w:gridCol w:w="1134"/>
        <w:gridCol w:w="1701"/>
      </w:tblGrid>
      <w:tr w14:paraId="16084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BD7DA7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62E5475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10EEF0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9942AC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43955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69AA71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3DC03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570A35D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10DC0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7ACA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 (PT: 1005201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C22F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A146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37 (82.81-119.24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1E67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11 (11224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632C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3 (5.4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A70E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.25 (71.87)</w:t>
            </w:r>
          </w:p>
        </w:tc>
      </w:tr>
      <w:tr w14:paraId="75A4E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E94E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2" w:name="OLE_LINK26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gammaglobulinaemia</w:t>
            </w:r>
            <w:bookmarkEnd w:id="2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PT: 1002098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67BE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F2E6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14 (5.87-34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700E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09 (60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E3BB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1 (0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9D4D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04 (5.82)</w:t>
            </w:r>
          </w:p>
        </w:tc>
      </w:tr>
      <w:tr w14:paraId="3381C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518697F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3B3CC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C742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ath (PT: 10011906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60E8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B8F1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6 (2.32-4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026C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9 (58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FF0E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3 (1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DACE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9 (2.26)</w:t>
            </w:r>
          </w:p>
        </w:tc>
      </w:tr>
      <w:tr w14:paraId="2C569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54757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exia (PT: 1003766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FFDF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26CE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6 (3.81-7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C798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2 (126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327B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5 (1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A8B5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2 (3.70)</w:t>
            </w:r>
          </w:p>
        </w:tc>
      </w:tr>
      <w:tr w14:paraId="43FA9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D714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ltiple organ dysfunction syndrome (PT: 1007736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3168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7050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2 (2.20-10.98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C179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0 (18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6BE1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9 (0.5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AD64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9 (2.19)</w:t>
            </w:r>
          </w:p>
        </w:tc>
      </w:tr>
      <w:tr w14:paraId="3E92D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3AD8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pyrexia (PT: 1002074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8A2D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06A5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71 (10.35-74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F8D6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62 (101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4F6F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78 (0.8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87A3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44 (10.25)</w:t>
            </w:r>
          </w:p>
        </w:tc>
      </w:tr>
      <w:tr w14:paraId="40BCB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252A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mperature intolerance (PT: 1005704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C935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068D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64 (5.02-48.6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6388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60 (40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8553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6 (0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D30D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.54 (4.99)</w:t>
            </w:r>
          </w:p>
        </w:tc>
      </w:tr>
      <w:tr w14:paraId="43297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219644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fections and infestations (SOC: 10021881)</w:t>
            </w:r>
          </w:p>
        </w:tc>
      </w:tr>
      <w:tr w14:paraId="4F2DF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0C30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VID-19 (PT: 1008426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ADC0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CCF6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2 (2.64-5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09AA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6 (53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DE91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5 (1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79D6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5 (2.59)</w:t>
            </w:r>
          </w:p>
        </w:tc>
      </w:tr>
      <w:tr w14:paraId="09DB0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1CD8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fection (PT: 1002178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A085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2BD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9 (2.58-7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9868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5 (37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E813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9 (1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3BF2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5 (2.55)</w:t>
            </w:r>
          </w:p>
        </w:tc>
      </w:tr>
      <w:tr w14:paraId="174B9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112E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ptic shock (PT: 100400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2101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45E4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87 (4.34-14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667C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80 (65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C750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6 (1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58D0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79 (4.30)</w:t>
            </w:r>
          </w:p>
        </w:tc>
      </w:tr>
      <w:tr w14:paraId="00796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4ECD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megalovirus infection reactivation (PT: 10058666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3C17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6484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91 (4.08-29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441D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87 (35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2E5F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4 (0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06EB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85 (4.06)</w:t>
            </w:r>
          </w:p>
        </w:tc>
      </w:tr>
      <w:tr w14:paraId="0DFEF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0E96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VID-19 pneumonia (PT: 1008438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9EF6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6044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8 (2.73-19.4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37B0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6 (21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8BA5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6 (0.3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6B49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25 (2.71)</w:t>
            </w:r>
          </w:p>
        </w:tc>
      </w:tr>
      <w:tr w14:paraId="3E916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DD5F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seminated tuberculosis (PT: 1001345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A702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0C73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57 (12.35-120.4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AE9A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47 (108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5D52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5 (0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3C04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8.12 (12.21)</w:t>
            </w:r>
          </w:p>
        </w:tc>
      </w:tr>
      <w:tr w14:paraId="3AE9B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AF4583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lood and lymphatic system disorders (SOC: 10005329)</w:t>
            </w:r>
          </w:p>
        </w:tc>
      </w:tr>
      <w:tr w14:paraId="529EF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0F5D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enia (PT: 1002935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75A3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0467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29 (3.63-7.69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14BA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8 (94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4F4F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7 (1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A5B8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8 (3.56)</w:t>
            </w:r>
          </w:p>
        </w:tc>
      </w:tr>
      <w:tr w14:paraId="6572D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6F95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hrombocytopenia (PT: 1004355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D0E1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5B9A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3 (2.54-7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3A2C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9 (36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D83E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7 (1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EC40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19 (2.51)</w:t>
            </w:r>
          </w:p>
        </w:tc>
      </w:tr>
      <w:tr w14:paraId="5EA70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660A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aemia (PT: 1000203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A168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2CC5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6 (2.14-5.9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9F84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2 (27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B1A7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2 (0.8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79A4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2 (2.12)</w:t>
            </w:r>
          </w:p>
        </w:tc>
      </w:tr>
      <w:tr w14:paraId="743A1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D7CD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ukocytosis (PT: 1002437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F4D8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28A7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2 (2.13-20.58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B69C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1 (14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933B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2 (0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59AC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0 (2.12)</w:t>
            </w:r>
          </w:p>
        </w:tc>
      </w:tr>
      <w:tr w14:paraId="022DF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44E7D6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27524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DE23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anine aminotransferase increased (PT: 1000155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115F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95EA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92 (5.05-15.7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4020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4 (83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2EA8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4 (1.66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FA95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2 (4.99)</w:t>
            </w:r>
          </w:p>
        </w:tc>
      </w:tr>
      <w:tr w14:paraId="7ACAE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776B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latelet count decreased (PT: 1003552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6213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954D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1 (2.82-9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D117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7 (35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89D6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4 (1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F414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6 (2.79)</w:t>
            </w:r>
          </w:p>
        </w:tc>
      </w:tr>
      <w:tr w14:paraId="448CA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5668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partate aminotransferase increased (PT: 1000348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F489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3CEC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91 (3.45-13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4462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87 (40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85D9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8 (1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F1E2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86 (3.42)</w:t>
            </w:r>
          </w:p>
        </w:tc>
      </w:tr>
      <w:tr w14:paraId="5B763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4B5D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lactate dehydrogenase increased (PT: 1000563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5E91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F379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23 (9.60-42.6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8473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11 (126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5E47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2 (1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E3D5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02 (9.50)</w:t>
            </w:r>
          </w:p>
        </w:tc>
      </w:tr>
      <w:tr w14:paraId="0BAF7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A487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bilirubin increased (PT: 1000536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FCAC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7889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8 (4.96-24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414B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3 (54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EDC1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6 (1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1AE4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01 (4.93)</w:t>
            </w:r>
          </w:p>
        </w:tc>
      </w:tr>
      <w:tr w14:paraId="2A6A0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B4F8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RS-CoV-2 test positive (PT: 1008427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9D2D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F75B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34 (4.24-30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7944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31 (37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54E8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0 (0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7876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28 (4.22)</w:t>
            </w:r>
          </w:p>
        </w:tc>
      </w:tr>
      <w:tr w14:paraId="0C95F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14B9B6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6AA01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83A6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94A7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E3DB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.77 (28.25-64.7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5DB2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.95 (91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9323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8 (3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D5AE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.53 (27.43)</w:t>
            </w:r>
          </w:p>
        </w:tc>
      </w:tr>
      <w:tr w14:paraId="4932B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8A64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rotoxicity (PT: 1002935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381F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2D4A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23 (5.34-23.6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975D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7 (64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F301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8 (1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8047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14 (5.29)</w:t>
            </w:r>
          </w:p>
        </w:tc>
      </w:tr>
      <w:tr w14:paraId="5B0D2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38B035D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etabolism and nutrition disorders (SOC: 10027433)</w:t>
            </w:r>
          </w:p>
        </w:tc>
      </w:tr>
      <w:tr w14:paraId="525A3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AC79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ur lysis syndrome (PT: 100451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AF70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7341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37 (9.67-42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ACCE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26 (127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88D5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3 (1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7DA6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16 (9.57)</w:t>
            </w:r>
          </w:p>
        </w:tc>
      </w:tr>
      <w:tr w14:paraId="7987D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AA36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phosphataemia (PT: 1002105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0946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E0F1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45 (8.06-46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8DB9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37 (86.6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03DC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27 (1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25D5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.28 (7.99)</w:t>
            </w:r>
          </w:p>
        </w:tc>
      </w:tr>
      <w:tr w14:paraId="21D3B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C29FCC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spiratory, thoracic and mediastinal disorders (SOC: 10038738)</w:t>
            </w:r>
          </w:p>
        </w:tc>
      </w:tr>
      <w:tr w14:paraId="2C340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D4DF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xia (PT: 1002114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7BF1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EA72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9 (2.16-12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2C6C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8 (16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4FAB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7 (0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7575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7 (2.15)</w:t>
            </w:r>
          </w:p>
        </w:tc>
      </w:tr>
      <w:tr w14:paraId="20F53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9E1D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hypnoea (PT: 1004308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E2B6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70C1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7 (2.31-22.29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B8BB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5 (15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F651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4 (0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8ECA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14 (2.30)</w:t>
            </w:r>
          </w:p>
        </w:tc>
      </w:tr>
      <w:tr w14:paraId="33AB6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199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9F7D4C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Hepatobiliary disorders (SOC: 10019805)</w:t>
            </w:r>
          </w:p>
        </w:tc>
      </w:tr>
      <w:tr w14:paraId="3CFC5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1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0119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ransaminasaemia (PT: 1006823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4AFA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815C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1 (3.19-22.74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BB1E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49 (26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85F0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8 (0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5C9C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47 (3.17)</w:t>
            </w:r>
          </w:p>
        </w:tc>
      </w:tr>
    </w:tbl>
    <w:p w14:paraId="38607A28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n this</w:t>
      </w:r>
      <w:bookmarkStart w:id="3" w:name="OLE_LINK3"/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stratified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bookmarkEnd w:id="3"/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bookmarkStart w:id="4" w:name="OLE_LINK2"/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for both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glofitamab and all other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 only reports submitted by professionals were included.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bookmarkEnd w:id="4"/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670B32CC"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AF0D64"/>
    <w:rsid w:val="4BAF0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3:00Z</dcterms:created>
  <dc:creator>霁昕</dc:creator>
  <cp:lastModifiedBy>霁昕</cp:lastModifiedBy>
  <dcterms:modified xsi:type="dcterms:W3CDTF">2025-10-24T14:0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BF0433BF8764560BFD35F0D9037B329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